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>Suppl 1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highlight w:val="none"/>
        </w:rPr>
        <w:t xml:space="preserve"> Clinicopathological Fea</w:t>
      </w:r>
      <w:bookmarkStart w:id="0" w:name="_GoBack"/>
      <w:bookmarkEnd w:id="0"/>
      <w:r>
        <w:rPr>
          <w:rFonts w:ascii="Times New Roman" w:hAnsi="Times New Roman" w:cs="Times New Roman"/>
          <w:b/>
          <w:bCs/>
          <w:highlight w:val="none"/>
        </w:rPr>
        <w:t xml:space="preserve">tures and Outcome of th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62</w:t>
      </w:r>
      <w:r>
        <w:rPr>
          <w:rFonts w:ascii="Times New Roman" w:hAnsi="Times New Roman" w:cs="Times New Roman"/>
          <w:b/>
          <w:bCs/>
          <w:highlight w:val="none"/>
        </w:rPr>
        <w:t xml:space="preserve"> Cases</w:t>
      </w:r>
    </w:p>
    <w:tbl>
      <w:tblPr>
        <w:tblStyle w:val="4"/>
        <w:tblpPr w:leftFromText="180" w:rightFromText="180" w:vertAnchor="page" w:horzAnchor="page" w:tblpX="1410" w:tblpY="2241"/>
        <w:tblOverlap w:val="never"/>
        <w:tblW w:w="134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666"/>
        <w:gridCol w:w="1128"/>
        <w:gridCol w:w="867"/>
        <w:gridCol w:w="1062"/>
        <w:gridCol w:w="813"/>
        <w:gridCol w:w="884"/>
        <w:gridCol w:w="2355"/>
        <w:gridCol w:w="1204"/>
        <w:gridCol w:w="1282"/>
        <w:gridCol w:w="13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18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6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112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/Age</w:t>
            </w:r>
          </w:p>
        </w:tc>
        <w:tc>
          <w:tcPr>
            <w:tcW w:w="86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06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location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88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235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120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riginal Diagnosis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 involved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survival&amp; (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34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rs</w:t>
            </w:r>
          </w:p>
        </w:tc>
        <w:tc>
          <w:tcPr>
            <w:tcW w:w="66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86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0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13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8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35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ug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Shortness of breath, Chest pain </w:t>
            </w:r>
          </w:p>
        </w:tc>
        <w:tc>
          <w:tcPr>
            <w:tcW w:w="120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CC</w:t>
            </w:r>
          </w:p>
        </w:tc>
        <w:tc>
          <w:tcPr>
            <w:tcW w:w="128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RT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+IT</w:t>
            </w:r>
          </w:p>
        </w:tc>
        <w:tc>
          <w:tcPr>
            <w:tcW w:w="133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83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Zhang, 2021[8] 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/16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3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sympto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83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niya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4[9]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/24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CL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/29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CLC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834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emel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2017[10]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/15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-1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NT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-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ES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4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gt; 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U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28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gt; 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gt; 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5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-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U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Karakuş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, 2017[11]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yspne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. Cough, Weight loss 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7[12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PNT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Tanak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2[13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4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hes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U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S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back pa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U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Ueki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4[14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back pai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Weight lo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Nels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2010[15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0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hes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E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T+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Xie, 2020[16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.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E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5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.4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0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.7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5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.7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74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.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9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58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1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Stathis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, 2016[17]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U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T+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6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L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Virarkar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21[18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back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51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8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eight lo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eight lo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4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ack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2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back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51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hortness of breat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47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Zhou, 2020[19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Shortness of breat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L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6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hortness of breat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L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ee, 2017[20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4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olicarpio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5[21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Palliative car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Kurod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5[22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.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Shenoy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9[23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5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Palliative car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2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7.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Engleso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06[24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0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back pai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eight lo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Suzuki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5[25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3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Cough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ortness of breat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Shatavi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6[26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2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uliye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4[27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1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.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Raz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5[28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6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yspn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Zhao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22[29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40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+I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Jia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22[30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53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+T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Cao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7[31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48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hortness of breat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CC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ST+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Teo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0[32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2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ough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M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8[33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10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Cha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21[34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F/41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U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49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.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5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4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M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3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2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LL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.5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gh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34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Zhang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22[35]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41</w:t>
            </w:r>
          </w:p>
        </w:tc>
        <w:tc>
          <w:tcPr>
            <w:tcW w:w="867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ML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9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RT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83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arik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2013[36]</w:t>
            </w:r>
          </w:p>
        </w:tc>
        <w:tc>
          <w:tcPr>
            <w:tcW w:w="666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2</w:t>
            </w:r>
          </w:p>
        </w:tc>
        <w:tc>
          <w:tcPr>
            <w:tcW w:w="1128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M/36</w:t>
            </w:r>
          </w:p>
        </w:tc>
        <w:tc>
          <w:tcPr>
            <w:tcW w:w="867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1062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H</w:t>
            </w:r>
          </w:p>
        </w:tc>
        <w:tc>
          <w:tcPr>
            <w:tcW w:w="813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88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2355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Cough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, Chest pain</w:t>
            </w:r>
          </w:p>
        </w:tc>
        <w:tc>
          <w:tcPr>
            <w:tcW w:w="1204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NM</w:t>
            </w:r>
          </w:p>
        </w:tc>
        <w:tc>
          <w:tcPr>
            <w:tcW w:w="1282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CT+TT</w:t>
            </w:r>
          </w:p>
        </w:tc>
        <w:tc>
          <w:tcPr>
            <w:tcW w:w="1336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1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M, male; F, female; NM, not mentioned; SCC, squamous cell carcinoma; SCLC, small cell lung carcinoma; NSCLC, nonsmall cell lung carcinoma; </w:t>
      </w:r>
      <w:r>
        <w:rPr>
          <w:rFonts w:hint="eastAsia" w:ascii="Times New Roman" w:hAnsi="Times New Roman" w:cs="Times New Roman"/>
          <w:lang w:val="en-US" w:eastAsia="zh-CN"/>
        </w:rPr>
        <w:t>PNT, Primary neuroectodermal tumor; ES</w:t>
      </w:r>
      <w:r>
        <w:rPr>
          <w:rFonts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</w:rPr>
        <w:t xml:space="preserve"> Ewing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arcoma</w:t>
      </w:r>
      <w:r>
        <w:rPr>
          <w:rFonts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 xml:space="preserve">UC, Undifferentiated carcinoma; NMC, NUT midlin carcinoma; EC, Epithelial carcinoma; </w:t>
      </w:r>
      <w:r>
        <w:rPr>
          <w:rFonts w:ascii="Times New Roman" w:hAnsi="Times New Roman" w:cs="Times New Roman"/>
        </w:rPr>
        <w:t>RUL, right upper lobe; RML, right middle lobe; RLL, right lower lobe; H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hilum; LUL, left upper lobe; LLL, left lower lobe;</w:t>
      </w:r>
      <w:r>
        <w:rPr>
          <w:rFonts w:hint="eastAsia" w:ascii="Times New Roman" w:hAnsi="Times New Roman" w:cs="Times New Roman"/>
          <w:lang w:val="en-US" w:eastAsia="zh-CN"/>
        </w:rPr>
        <w:t xml:space="preserve"> ST, surgical treatment; </w:t>
      </w:r>
      <w:r>
        <w:rPr>
          <w:rFonts w:ascii="Times New Roman" w:hAnsi="Times New Roman" w:cs="Times New Roman"/>
        </w:rPr>
        <w:t>CRT, chemoradiotherapy; CT, chemotherapy; RT, radiotherapy; TT, targeted therap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bidi w:val="0"/>
        <w:jc w:val="left"/>
        <w:rPr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OWMwMjhkYjdiYTBiOTI0YjIwYTVkMzJlYTE4NWMifQ=="/>
  </w:docVars>
  <w:rsids>
    <w:rsidRoot w:val="00000000"/>
    <w:rsid w:val="0297204E"/>
    <w:rsid w:val="0AEE78C8"/>
    <w:rsid w:val="0DB03097"/>
    <w:rsid w:val="0F7020A4"/>
    <w:rsid w:val="0F947395"/>
    <w:rsid w:val="15DD1BCA"/>
    <w:rsid w:val="197E4702"/>
    <w:rsid w:val="1ECE2E43"/>
    <w:rsid w:val="22174256"/>
    <w:rsid w:val="25084505"/>
    <w:rsid w:val="29C556B5"/>
    <w:rsid w:val="39A175EF"/>
    <w:rsid w:val="48286871"/>
    <w:rsid w:val="4A1B45F7"/>
    <w:rsid w:val="549A4FB2"/>
    <w:rsid w:val="562B4D5E"/>
    <w:rsid w:val="5A9144BC"/>
    <w:rsid w:val="684F66EE"/>
    <w:rsid w:val="7F2E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2:47:00Z</dcterms:created>
  <dc:creator>admin</dc:creator>
  <cp:lastModifiedBy>静草堂前</cp:lastModifiedBy>
  <dcterms:modified xsi:type="dcterms:W3CDTF">2023-12-21T13:1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85D1A7E238A4D3DAED2EBE9AE0211C9_12</vt:lpwstr>
  </property>
</Properties>
</file>